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lang w:val="en-US" w:eastAsia="zh-CN"/>
        </w:rPr>
        <w:t xml:space="preserve">8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</w:rPr>
        <w:t xml:space="preserve">Data of KEGG enrichment pathways statistics from </w:t>
      </w:r>
      <w:r>
        <w:rPr>
          <w:rFonts w:ascii="Times New Roman" w:hAnsi="Times New Roman" w:cs="Times New Roman"/>
          <w:i/>
          <w:color w:val="000000" w:themeColor="text1"/>
          <w:sz w:val="24"/>
        </w:rPr>
        <w:t>S. miltiorrhiz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mapped to the reference transcriptome in N0 vs. Nf, Nl vs. Nf, and N0 vs. Nl at 45, 60, and 75 days after transplanting (DAT)</w:t>
      </w:r>
    </w:p>
    <w:tbl>
      <w:tblPr>
        <w:tblStyle w:val="2"/>
        <w:tblW w:w="842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635"/>
        <w:gridCol w:w="1068"/>
        <w:gridCol w:w="1340"/>
        <w:gridCol w:w="1510"/>
        <w:gridCol w:w="15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  <w:t>DAT</w:t>
            </w: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  <w:t>Groups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  <w:t xml:space="preserve">Up/Down 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  <w:t>Tested term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  <w:t>P Value &lt;0.05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</w:rPr>
              <w:t>P Value 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0 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up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38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l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l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l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l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l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l vs.N0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56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0 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up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40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l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l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l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l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l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l vs.N0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68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6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0 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up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46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7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l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l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f vs.Nl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l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l vs.N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2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 xml:space="preserve">Nl vs.N0 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down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</w:rPr>
              <w:t>1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single" w:color="auto" w:sz="4" w:space="24"/>
        <w:bottom w:val="single" w:color="auto" w:sz="4" w:space="24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NeueLTStd-Bd">
    <w:altName w:val="Arial Unicode MS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D5B0B"/>
    <w:rsid w:val="000B68B5"/>
    <w:rsid w:val="000D42CE"/>
    <w:rsid w:val="00120936"/>
    <w:rsid w:val="00164AC7"/>
    <w:rsid w:val="001823F9"/>
    <w:rsid w:val="00183E5B"/>
    <w:rsid w:val="00256307"/>
    <w:rsid w:val="0038013C"/>
    <w:rsid w:val="003D5B0B"/>
    <w:rsid w:val="00455CF0"/>
    <w:rsid w:val="004D1DC2"/>
    <w:rsid w:val="00514729"/>
    <w:rsid w:val="005365B4"/>
    <w:rsid w:val="00565FD7"/>
    <w:rsid w:val="005925A0"/>
    <w:rsid w:val="005C0FC1"/>
    <w:rsid w:val="00601A16"/>
    <w:rsid w:val="006612EC"/>
    <w:rsid w:val="006E1A9E"/>
    <w:rsid w:val="007447D9"/>
    <w:rsid w:val="00756ABE"/>
    <w:rsid w:val="007A0CE7"/>
    <w:rsid w:val="007A14AF"/>
    <w:rsid w:val="007C0331"/>
    <w:rsid w:val="007C462B"/>
    <w:rsid w:val="007D7512"/>
    <w:rsid w:val="007E1716"/>
    <w:rsid w:val="007F2F9F"/>
    <w:rsid w:val="00844E3A"/>
    <w:rsid w:val="008979C1"/>
    <w:rsid w:val="008F5E8A"/>
    <w:rsid w:val="00901BBA"/>
    <w:rsid w:val="009221D9"/>
    <w:rsid w:val="009277ED"/>
    <w:rsid w:val="00950B22"/>
    <w:rsid w:val="00974A72"/>
    <w:rsid w:val="00A41181"/>
    <w:rsid w:val="00A75A4C"/>
    <w:rsid w:val="00B139F8"/>
    <w:rsid w:val="00B76F95"/>
    <w:rsid w:val="00B848DD"/>
    <w:rsid w:val="00C26EC4"/>
    <w:rsid w:val="00C96B03"/>
    <w:rsid w:val="00CA46CE"/>
    <w:rsid w:val="00CE3918"/>
    <w:rsid w:val="00D13EE5"/>
    <w:rsid w:val="00D478C2"/>
    <w:rsid w:val="00D8465A"/>
    <w:rsid w:val="00DA169A"/>
    <w:rsid w:val="00E03DE1"/>
    <w:rsid w:val="00E32A96"/>
    <w:rsid w:val="00E95ADB"/>
    <w:rsid w:val="00ED6B38"/>
    <w:rsid w:val="00EE5626"/>
    <w:rsid w:val="00F17AF8"/>
    <w:rsid w:val="00F34655"/>
    <w:rsid w:val="00F56D68"/>
    <w:rsid w:val="00F768BB"/>
    <w:rsid w:val="0905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D7D1703-C4F2-41BC-99A3-0615DF166E7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</Pages>
  <Words>148</Words>
  <Characters>848</Characters>
  <Lines>7</Lines>
  <Paragraphs>1</Paragraphs>
  <TotalTime>0</TotalTime>
  <ScaleCrop>false</ScaleCrop>
  <LinksUpToDate>false</LinksUpToDate>
  <CharactersWithSpaces>995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04:03:00Z</dcterms:created>
  <dc:creator>lenovo</dc:creator>
  <cp:lastModifiedBy>lulilan</cp:lastModifiedBy>
  <dcterms:modified xsi:type="dcterms:W3CDTF">2021-08-06T01:20:2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28B1D25DD7A9418592487C22DE20B175</vt:lpwstr>
  </property>
</Properties>
</file>